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746" w:rsidRPr="00F13746" w:rsidRDefault="00F13746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73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300"/>
        <w:gridCol w:w="1586"/>
        <w:gridCol w:w="914"/>
        <w:gridCol w:w="1036"/>
      </w:tblGrid>
      <w:tr w:rsidR="000F779F" w:rsidRPr="004073AF" w:rsidTr="003324C6">
        <w:trPr>
          <w:trHeight w:val="1020"/>
        </w:trPr>
        <w:tc>
          <w:tcPr>
            <w:tcW w:w="573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779F" w:rsidRPr="004073AF" w:rsidRDefault="000F779F" w:rsidP="009D3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</w:t>
            </w:r>
            <w:r w:rsid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1 Table.</w:t>
            </w:r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formation on the 42 SNPs included in this study. The individual SNPs are sorted by </w:t>
            </w:r>
            <w:proofErr w:type="spellStart"/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efSNP</w:t>
            </w:r>
            <w:proofErr w:type="spellEnd"/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(</w:t>
            </w:r>
            <w:proofErr w:type="spellStart"/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s</w:t>
            </w:r>
            <w:proofErr w:type="spellEnd"/>
            <w:r w:rsidRPr="004073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) number and grouped according to their associated trai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earest gene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isk allele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Other allele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MTCH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9D3884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rs10938397 </w:t>
            </w:r>
            <w:r w:rsidRPr="009D3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9D38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GNP</w:t>
            </w: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DA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685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LRRN6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8476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PRKD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4449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GPRC5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31073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SLC39A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242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MA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14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TNNI3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555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PTBP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77823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MC4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80508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PC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069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UDT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1123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FLJ357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414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MAP2K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870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QPCT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56895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EGR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99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KCTD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3810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TMEM1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9299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RPL27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38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SEC16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rs713586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,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RBJ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6473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SFRS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939609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FT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F3243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469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RXN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219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,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FT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88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FAIM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701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MC4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72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TFAPB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17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DNM3-PIG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952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GRB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51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FE2L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44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LY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435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HOXC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6051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LYPLAL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823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ZNRF3-KREMEN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lastRenderedPageBreak/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846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NISCH-STAB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957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ADAMTS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8616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CPEB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9052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VEGF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0F779F" w:rsidRPr="004073AF" w:rsidTr="003324C6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83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ITPR2-SSP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0F779F" w:rsidRPr="004073AF" w:rsidTr="003324C6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4916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RSPO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33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da-DK" w:eastAsia="da-DK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42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a-DK" w:eastAsia="da-DK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a-DK" w:eastAsia="da-DK"/>
              </w:rPr>
              <w:t>TBX15-WARS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779F" w:rsidRPr="004073AF" w:rsidRDefault="000F779F" w:rsidP="003324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4073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0F779F" w:rsidRPr="004073AF" w:rsidTr="003324C6">
        <w:trPr>
          <w:trHeight w:val="1005"/>
        </w:trPr>
        <w:tc>
          <w:tcPr>
            <w:tcW w:w="573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79F" w:rsidRPr="000F779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Abbreviations: BMI, body mass index; WC, waist circumference; WHR</w:t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da-DK"/>
              </w:rPr>
              <w:t>BMI</w:t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, Waist-hip ratio adjusted for BMI.</w:t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br/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da-DK"/>
              </w:rPr>
              <w:t>1</w:t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 xml:space="preserve"> Imputed SNP was used in NFBC1966</w:t>
            </w:r>
          </w:p>
          <w:p w:rsidR="000F779F" w:rsidRPr="004073AF" w:rsidRDefault="000F779F" w:rsidP="003324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da-DK"/>
              </w:rPr>
              <w:t xml:space="preserve">2 </w:t>
            </w:r>
            <w:r w:rsidRPr="000F77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a-DK"/>
              </w:rPr>
              <w:t>Proxy SNP was used for 1958BC</w:t>
            </w:r>
          </w:p>
        </w:tc>
      </w:tr>
    </w:tbl>
    <w:p w:rsidR="004845E8" w:rsidRDefault="004845E8">
      <w:bookmarkStart w:id="0" w:name="_GoBack"/>
      <w:bookmarkEnd w:id="0"/>
    </w:p>
    <w:sectPr w:rsidR="004845E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E728D"/>
    <w:multiLevelType w:val="hybridMultilevel"/>
    <w:tmpl w:val="09CC1A80"/>
    <w:lvl w:ilvl="0" w:tplc="4AB0D73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22E8D"/>
    <w:multiLevelType w:val="hybridMultilevel"/>
    <w:tmpl w:val="A210C1F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2A206A"/>
    <w:multiLevelType w:val="hybridMultilevel"/>
    <w:tmpl w:val="A7D628D4"/>
    <w:lvl w:ilvl="0" w:tplc="55F28F1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46411F"/>
    <w:multiLevelType w:val="hybridMultilevel"/>
    <w:tmpl w:val="F656DEE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B76F52"/>
    <w:multiLevelType w:val="hybridMultilevel"/>
    <w:tmpl w:val="B2D4EB1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9F"/>
    <w:rsid w:val="000F779F"/>
    <w:rsid w:val="004845E8"/>
    <w:rsid w:val="008228E5"/>
    <w:rsid w:val="009D3884"/>
    <w:rsid w:val="00F1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9F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F779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F7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Listeafsnit">
    <w:name w:val="List Paragraph"/>
    <w:basedOn w:val="Normal"/>
    <w:uiPriority w:val="34"/>
    <w:qFormat/>
    <w:rsid w:val="000F779F"/>
    <w:pPr>
      <w:spacing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0F77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F779F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0F77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F779F"/>
    <w:rPr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7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779F"/>
    <w:rPr>
      <w:rFonts w:ascii="Tahoma" w:hAnsi="Tahoma" w:cs="Tahoma"/>
      <w:sz w:val="16"/>
      <w:szCs w:val="16"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0F779F"/>
  </w:style>
  <w:style w:type="character" w:styleId="Kommentarhenvisning">
    <w:name w:val="annotation reference"/>
    <w:basedOn w:val="Standardskrifttypeiafsnit"/>
    <w:uiPriority w:val="99"/>
    <w:semiHidden/>
    <w:unhideWhenUsed/>
    <w:rsid w:val="000F779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0F779F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F779F"/>
    <w:rPr>
      <w:sz w:val="24"/>
      <w:szCs w:val="24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F779F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F779F"/>
    <w:rPr>
      <w:b/>
      <w:bCs/>
      <w:sz w:val="20"/>
      <w:szCs w:val="20"/>
      <w:lang w:val="en-US"/>
    </w:rPr>
  </w:style>
  <w:style w:type="character" w:styleId="Pladsholdertekst">
    <w:name w:val="Placeholder Text"/>
    <w:basedOn w:val="Standardskrifttypeiafsnit"/>
    <w:uiPriority w:val="99"/>
    <w:semiHidden/>
    <w:rsid w:val="000F779F"/>
    <w:rPr>
      <w:color w:val="808080"/>
    </w:rPr>
  </w:style>
  <w:style w:type="paragraph" w:styleId="Korrektur">
    <w:name w:val="Revision"/>
    <w:hidden/>
    <w:uiPriority w:val="99"/>
    <w:semiHidden/>
    <w:rsid w:val="000F779F"/>
    <w:pPr>
      <w:spacing w:after="0" w:line="240" w:lineRule="auto"/>
    </w:pPr>
    <w:rPr>
      <w:lang w:val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0F779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9F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F779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F77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Listeafsnit">
    <w:name w:val="List Paragraph"/>
    <w:basedOn w:val="Normal"/>
    <w:uiPriority w:val="34"/>
    <w:qFormat/>
    <w:rsid w:val="000F779F"/>
    <w:pPr>
      <w:spacing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0F77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F779F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0F77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F779F"/>
    <w:rPr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7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779F"/>
    <w:rPr>
      <w:rFonts w:ascii="Tahoma" w:hAnsi="Tahoma" w:cs="Tahoma"/>
      <w:sz w:val="16"/>
      <w:szCs w:val="16"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0F779F"/>
  </w:style>
  <w:style w:type="character" w:styleId="Kommentarhenvisning">
    <w:name w:val="annotation reference"/>
    <w:basedOn w:val="Standardskrifttypeiafsnit"/>
    <w:uiPriority w:val="99"/>
    <w:semiHidden/>
    <w:unhideWhenUsed/>
    <w:rsid w:val="000F779F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0F779F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F779F"/>
    <w:rPr>
      <w:sz w:val="24"/>
      <w:szCs w:val="24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F779F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F779F"/>
    <w:rPr>
      <w:b/>
      <w:bCs/>
      <w:sz w:val="20"/>
      <w:szCs w:val="20"/>
      <w:lang w:val="en-US"/>
    </w:rPr>
  </w:style>
  <w:style w:type="character" w:styleId="Pladsholdertekst">
    <w:name w:val="Placeholder Text"/>
    <w:basedOn w:val="Standardskrifttypeiafsnit"/>
    <w:uiPriority w:val="99"/>
    <w:semiHidden/>
    <w:rsid w:val="000F779F"/>
    <w:rPr>
      <w:color w:val="808080"/>
    </w:rPr>
  </w:style>
  <w:style w:type="paragraph" w:styleId="Korrektur">
    <w:name w:val="Revision"/>
    <w:hidden/>
    <w:uiPriority w:val="99"/>
    <w:semiHidden/>
    <w:rsid w:val="000F779F"/>
    <w:pPr>
      <w:spacing w:after="0" w:line="240" w:lineRule="auto"/>
    </w:pPr>
    <w:rPr>
      <w:lang w:val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0F779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us Christian Larsen</dc:creator>
  <cp:lastModifiedBy>Sofus Christian Larsen</cp:lastModifiedBy>
  <cp:revision>2</cp:revision>
  <dcterms:created xsi:type="dcterms:W3CDTF">2016-04-05T12:08:00Z</dcterms:created>
  <dcterms:modified xsi:type="dcterms:W3CDTF">2016-04-05T12:08:00Z</dcterms:modified>
</cp:coreProperties>
</file>